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4770" w:rsidRPr="000350EB" w:rsidRDefault="00B737F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350EB" w:rsidRPr="000350EB" w:rsidRDefault="000350EB" w:rsidP="000350E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350EB">
        <w:rPr>
          <w:rFonts w:asciiTheme="majorBidi" w:hAnsiTheme="majorBidi" w:cstheme="majorBidi"/>
          <w:b/>
          <w:bCs/>
          <w:sz w:val="24"/>
          <w:szCs w:val="24"/>
        </w:rPr>
        <w:t>Table S1: Effect of person on cytokine production by LP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using One Way ANOV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3"/>
        <w:gridCol w:w="2303"/>
      </w:tblGrid>
      <w:tr w:rsidR="000350EB" w:rsidRPr="00B63B22" w:rsidTr="003A0EEC"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50EB" w:rsidRPr="00816246" w:rsidRDefault="000350EB" w:rsidP="00D90D8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1624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ytokine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50EB" w:rsidRPr="00816246" w:rsidRDefault="000350EB" w:rsidP="00D90D8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16246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Effect of person </w:t>
            </w:r>
          </w:p>
        </w:tc>
      </w:tr>
      <w:tr w:rsidR="000350EB" w:rsidRPr="00B63B22" w:rsidTr="003A0EEC"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50EB" w:rsidRPr="00816246" w:rsidRDefault="000350EB" w:rsidP="00D90D8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1624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L-8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50EB" w:rsidRPr="00816246" w:rsidRDefault="000350EB" w:rsidP="00D90D8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816246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ig (</w:t>
            </w:r>
            <w:r w:rsidR="003A3B5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0.000</w:t>
            </w:r>
            <w:r w:rsidRPr="00816246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)</w:t>
            </w:r>
          </w:p>
        </w:tc>
      </w:tr>
      <w:tr w:rsidR="000350EB" w:rsidRPr="00B63B22" w:rsidTr="003A0EEC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0EB" w:rsidRPr="00816246" w:rsidRDefault="000350EB" w:rsidP="00D90D8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1624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L-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0EB" w:rsidRPr="00816246" w:rsidRDefault="000350EB" w:rsidP="00D90D8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816246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ig (</w:t>
            </w:r>
            <w:r w:rsidR="003A3B5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0.004</w:t>
            </w:r>
            <w:r w:rsidRPr="00816246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)</w:t>
            </w:r>
          </w:p>
        </w:tc>
      </w:tr>
      <w:tr w:rsidR="000350EB" w:rsidRPr="00B63B22" w:rsidTr="003A0EEC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0EB" w:rsidRPr="00816246" w:rsidRDefault="00816246" w:rsidP="00D90D8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1624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FN-γ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0EB" w:rsidRPr="00816246" w:rsidRDefault="000350EB" w:rsidP="00D90D8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816246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ig (</w:t>
            </w:r>
            <w:r w:rsidR="003A3B5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0.000</w:t>
            </w:r>
            <w:r w:rsidRPr="00816246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)</w:t>
            </w:r>
          </w:p>
        </w:tc>
      </w:tr>
      <w:tr w:rsidR="000350EB" w:rsidRPr="00B63B22" w:rsidTr="003A0EEC"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50EB" w:rsidRPr="00816246" w:rsidRDefault="00816246" w:rsidP="00D90D8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1624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L-10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50EB" w:rsidRPr="00816246" w:rsidRDefault="000350EB" w:rsidP="00D90D8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81624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.</w:t>
            </w:r>
            <w:r w:rsidR="00816246" w:rsidRPr="00816246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81624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ig</w:t>
            </w:r>
            <w:r w:rsidR="003A3B5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0.761)</w:t>
            </w:r>
          </w:p>
        </w:tc>
      </w:tr>
    </w:tbl>
    <w:p w:rsidR="000350EB" w:rsidRDefault="000350EB">
      <w:bookmarkStart w:id="0" w:name="_GoBack"/>
      <w:bookmarkEnd w:id="0"/>
    </w:p>
    <w:sectPr w:rsidR="00035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0EB"/>
    <w:rsid w:val="000350EB"/>
    <w:rsid w:val="0035386A"/>
    <w:rsid w:val="003A3B51"/>
    <w:rsid w:val="00660144"/>
    <w:rsid w:val="00816246"/>
    <w:rsid w:val="00B73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FC9B21-8707-4EF7-88F6-39B24EBF2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1-26T21:11:00Z</dcterms:created>
  <dcterms:modified xsi:type="dcterms:W3CDTF">2017-01-26T21:11:00Z</dcterms:modified>
</cp:coreProperties>
</file>